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EB409" w14:textId="77777777" w:rsidR="00031937" w:rsidRPr="00442416" w:rsidRDefault="0090198D" w:rsidP="00031937">
      <w:pPr>
        <w:rPr>
          <w:rFonts w:ascii="Times New Roman"/>
          <w:sz w:val="24"/>
        </w:rPr>
      </w:pPr>
      <w:r>
        <w:rPr>
          <w:rFonts w:ascii="Times New Roman" w:eastAsia="Malgun Gothic"/>
          <w:b/>
          <w:sz w:val="24"/>
        </w:rPr>
        <w:t xml:space="preserve">Supplementary </w:t>
      </w:r>
      <w:r w:rsidR="00031937" w:rsidRPr="00442416">
        <w:rPr>
          <w:rFonts w:ascii="Times New Roman" w:eastAsia="Malgun Gothic" w:hint="eastAsia"/>
          <w:b/>
          <w:sz w:val="24"/>
        </w:rPr>
        <w:t>T</w:t>
      </w:r>
      <w:r w:rsidR="00031937" w:rsidRPr="00442416">
        <w:rPr>
          <w:rFonts w:ascii="Times New Roman" w:eastAsia="Malgun Gothic"/>
          <w:b/>
          <w:sz w:val="24"/>
        </w:rPr>
        <w:t>able 1.</w:t>
      </w:r>
      <w:r w:rsidR="00031937" w:rsidRPr="00442416">
        <w:rPr>
          <w:rFonts w:ascii="Times New Roman"/>
          <w:sz w:val="24"/>
        </w:rPr>
        <w:t xml:space="preserve"> Sequence homology of each gene of </w:t>
      </w:r>
      <w:proofErr w:type="spellStart"/>
      <w:r w:rsidR="00031937" w:rsidRPr="00442416">
        <w:rPr>
          <w:rFonts w:ascii="Times New Roman"/>
          <w:sz w:val="24"/>
        </w:rPr>
        <w:t>Mdk</w:t>
      </w:r>
      <w:proofErr w:type="spellEnd"/>
      <w:r w:rsidR="00031937" w:rsidRPr="00442416">
        <w:rPr>
          <w:rFonts w:ascii="Times New Roman"/>
          <w:sz w:val="24"/>
        </w:rPr>
        <w:t>/Korea/6L/07 (H7N6) influenza virus with reference viruses available in GenBank.</w:t>
      </w:r>
    </w:p>
    <w:tbl>
      <w:tblPr>
        <w:tblW w:w="8917" w:type="dxa"/>
        <w:tblInd w:w="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8"/>
        <w:gridCol w:w="5041"/>
        <w:gridCol w:w="1886"/>
        <w:gridCol w:w="1162"/>
      </w:tblGrid>
      <w:tr w:rsidR="00031937" w:rsidRPr="00E92428" w14:paraId="47B0411C" w14:textId="77777777" w:rsidTr="00442416">
        <w:trPr>
          <w:trHeight w:val="307"/>
        </w:trPr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D8221" w14:textId="77777777" w:rsidR="00031937" w:rsidRPr="00442416" w:rsidRDefault="00031937" w:rsidP="00A961EB">
            <w:pPr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A6030D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Virus with the highest homology [accession no.]</w:t>
            </w:r>
            <w:r w:rsidRPr="00442416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D00C79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Nucleotide sequence identity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7B5672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  <w:szCs w:val="22"/>
              </w:rPr>
              <w:t>Host</w:t>
            </w:r>
          </w:p>
        </w:tc>
      </w:tr>
      <w:tr w:rsidR="00031937" w:rsidRPr="00E92428" w14:paraId="51BAD863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4FBEA603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PB2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5FF3AEEF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avian/Japan/8KI0102/2008(H3N8) [CY079266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228AEB9B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3%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67D588C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6899B032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080C2C87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/>
                <w:b/>
                <w:color w:val="000000"/>
                <w:kern w:val="0"/>
                <w:sz w:val="22"/>
                <w:szCs w:val="22"/>
              </w:rPr>
              <w:t>PB1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5614F35C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aquatic bird/Korea/w44/2007(H7N3) [HQ913055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7CC8F2B9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9%</w:t>
            </w:r>
          </w:p>
        </w:tc>
        <w:tc>
          <w:tcPr>
            <w:tcW w:w="1162" w:type="dxa"/>
            <w:shd w:val="clear" w:color="auto" w:fill="auto"/>
            <w:noWrap/>
          </w:tcPr>
          <w:p w14:paraId="4414AF66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4BCE1302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6B096DB1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/>
                <w:b/>
                <w:color w:val="000000"/>
                <w:kern w:val="0"/>
                <w:sz w:val="22"/>
                <w:szCs w:val="22"/>
              </w:rPr>
              <w:t>PA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63C1FEFB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aquatic bird/Korea/w44/2007(H7N3) [HQ913057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245FE1BD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9%</w:t>
            </w:r>
          </w:p>
        </w:tc>
        <w:tc>
          <w:tcPr>
            <w:tcW w:w="1162" w:type="dxa"/>
            <w:shd w:val="clear" w:color="auto" w:fill="auto"/>
            <w:noWrap/>
          </w:tcPr>
          <w:p w14:paraId="0D63E17C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0620854C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3BBC2013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HA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3B274568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wild duck/Jiangxi/10179/05(H7N3) [KF259000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6C9E6BB6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3%</w:t>
            </w:r>
          </w:p>
        </w:tc>
        <w:tc>
          <w:tcPr>
            <w:tcW w:w="1162" w:type="dxa"/>
            <w:shd w:val="clear" w:color="auto" w:fill="auto"/>
            <w:noWrap/>
          </w:tcPr>
          <w:p w14:paraId="14972985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6D7298CF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28A66E02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13D6FB73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Mallard/Jiangxi/12147/05(H6N2) [HM145193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39793183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9%</w:t>
            </w:r>
          </w:p>
        </w:tc>
        <w:tc>
          <w:tcPr>
            <w:tcW w:w="1162" w:type="dxa"/>
            <w:shd w:val="clear" w:color="auto" w:fill="auto"/>
            <w:noWrap/>
          </w:tcPr>
          <w:p w14:paraId="796D340C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66060FA8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605D1F21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6F801E69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duck/Eastern china/01/07(H4N6)[EU429790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211B91CA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8.7%</w:t>
            </w:r>
          </w:p>
        </w:tc>
        <w:tc>
          <w:tcPr>
            <w:tcW w:w="1162" w:type="dxa"/>
            <w:shd w:val="clear" w:color="auto" w:fill="auto"/>
            <w:noWrap/>
          </w:tcPr>
          <w:p w14:paraId="39B4BEBC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2F6F2E03" w14:textId="77777777" w:rsidTr="00442416">
        <w:trPr>
          <w:trHeight w:val="447"/>
        </w:trPr>
        <w:tc>
          <w:tcPr>
            <w:tcW w:w="828" w:type="dxa"/>
            <w:shd w:val="clear" w:color="auto" w:fill="auto"/>
            <w:noWrap/>
            <w:vAlign w:val="center"/>
          </w:tcPr>
          <w:p w14:paraId="11938650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5041" w:type="dxa"/>
            <w:shd w:val="clear" w:color="auto" w:fill="auto"/>
            <w:noWrap/>
            <w:vAlign w:val="center"/>
          </w:tcPr>
          <w:p w14:paraId="63945C37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A/Mallard/Yan </w:t>
            </w:r>
            <w:proofErr w:type="spellStart"/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hen</w:t>
            </w:r>
            <w:proofErr w:type="spellEnd"/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/05(H4N6) [EU880343]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14:paraId="4DA289D0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6%</w:t>
            </w:r>
          </w:p>
        </w:tc>
        <w:tc>
          <w:tcPr>
            <w:tcW w:w="1162" w:type="dxa"/>
            <w:shd w:val="clear" w:color="auto" w:fill="auto"/>
            <w:noWrap/>
          </w:tcPr>
          <w:p w14:paraId="6F8DD69D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  <w:tr w:rsidR="00031937" w:rsidRPr="00E92428" w14:paraId="6579ACD9" w14:textId="77777777" w:rsidTr="00442416">
        <w:trPr>
          <w:trHeight w:val="357"/>
        </w:trPr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44EEFF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50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919889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/duck/Guizhou/1560/07(H6N8) [CY109654]</w:t>
            </w:r>
          </w:p>
        </w:tc>
        <w:tc>
          <w:tcPr>
            <w:tcW w:w="18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9588D4" w14:textId="77777777" w:rsidR="00031937" w:rsidRPr="00442416" w:rsidRDefault="00031937" w:rsidP="00A961EB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kern w:val="0"/>
                <w:sz w:val="22"/>
                <w:szCs w:val="22"/>
              </w:rPr>
              <w:t>99.6%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9AEE451" w14:textId="77777777" w:rsidR="00031937" w:rsidRPr="00442416" w:rsidRDefault="00031937" w:rsidP="00A961EB">
            <w:pPr>
              <w:rPr>
                <w:rFonts w:ascii="Times New Roman"/>
                <w:sz w:val="22"/>
                <w:szCs w:val="22"/>
              </w:rPr>
            </w:pPr>
            <w:r w:rsidRPr="00442416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Avian</w:t>
            </w:r>
          </w:p>
        </w:tc>
      </w:tr>
    </w:tbl>
    <w:p w14:paraId="07E8EE3B" w14:textId="77777777" w:rsidR="00031937" w:rsidRPr="00442416" w:rsidRDefault="00031937" w:rsidP="00031937">
      <w:pPr>
        <w:rPr>
          <w:rFonts w:ascii="Times New Roman"/>
          <w:sz w:val="24"/>
        </w:rPr>
      </w:pPr>
      <w:proofErr w:type="spellStart"/>
      <w:r w:rsidRPr="00442416">
        <w:rPr>
          <w:rFonts w:ascii="Times New Roman"/>
          <w:sz w:val="24"/>
          <w:vertAlign w:val="superscript"/>
        </w:rPr>
        <w:t>a</w:t>
      </w:r>
      <w:proofErr w:type="spellEnd"/>
      <w:r w:rsidRPr="00442416">
        <w:rPr>
          <w:rFonts w:ascii="Times New Roman"/>
          <w:sz w:val="24"/>
        </w:rPr>
        <w:t xml:space="preserve"> </w:t>
      </w:r>
      <w:proofErr w:type="gramStart"/>
      <w:r w:rsidRPr="00442416">
        <w:rPr>
          <w:rFonts w:ascii="Times New Roman"/>
          <w:sz w:val="24"/>
        </w:rPr>
        <w:t>The</w:t>
      </w:r>
      <w:proofErr w:type="gramEnd"/>
      <w:r w:rsidRPr="00442416">
        <w:rPr>
          <w:rFonts w:ascii="Times New Roman"/>
          <w:sz w:val="24"/>
        </w:rPr>
        <w:t xml:space="preserve"> numbers in brackets are GenBank accession numbers for the reference virus.</w:t>
      </w:r>
    </w:p>
    <w:p w14:paraId="0E080868" w14:textId="77777777" w:rsidR="00031937" w:rsidRPr="00C94EA4" w:rsidRDefault="00031937" w:rsidP="00031937">
      <w:pPr>
        <w:spacing w:before="0" w:beforeAutospacing="0" w:after="0" w:afterAutospacing="0" w:line="240" w:lineRule="auto"/>
        <w:rPr>
          <w:rFonts w:ascii="Times New Roman"/>
          <w:szCs w:val="20"/>
        </w:rPr>
      </w:pPr>
    </w:p>
    <w:p w14:paraId="65372F62" w14:textId="64970014" w:rsidR="00031937" w:rsidRDefault="00031937">
      <w:pPr>
        <w:widowControl/>
        <w:wordWrap/>
        <w:autoSpaceDE/>
        <w:autoSpaceDN/>
        <w:spacing w:before="0" w:beforeAutospacing="0" w:after="200" w:afterAutospacing="0" w:line="276" w:lineRule="auto"/>
      </w:pPr>
      <w:bookmarkStart w:id="0" w:name="_GoBack"/>
      <w:bookmarkEnd w:id="0"/>
    </w:p>
    <w:sectPr w:rsidR="00031937" w:rsidSect="00442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D551D" w14:textId="77777777" w:rsidR="00614E0C" w:rsidRDefault="00614E0C" w:rsidP="00B00521">
      <w:pPr>
        <w:spacing w:before="0" w:after="0" w:line="240" w:lineRule="auto"/>
      </w:pPr>
      <w:r>
        <w:separator/>
      </w:r>
    </w:p>
  </w:endnote>
  <w:endnote w:type="continuationSeparator" w:id="0">
    <w:p w14:paraId="364B325E" w14:textId="77777777" w:rsidR="00614E0C" w:rsidRDefault="00614E0C" w:rsidP="00B005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6CE2" w14:textId="77777777" w:rsidR="00614E0C" w:rsidRDefault="00614E0C" w:rsidP="00B00521">
      <w:pPr>
        <w:spacing w:before="0" w:after="0" w:line="240" w:lineRule="auto"/>
      </w:pPr>
      <w:r>
        <w:separator/>
      </w:r>
    </w:p>
  </w:footnote>
  <w:footnote w:type="continuationSeparator" w:id="0">
    <w:p w14:paraId="7903C335" w14:textId="77777777" w:rsidR="00614E0C" w:rsidRDefault="00614E0C" w:rsidP="00B0052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85B"/>
    <w:rsid w:val="00007340"/>
    <w:rsid w:val="0001100F"/>
    <w:rsid w:val="00014036"/>
    <w:rsid w:val="00020D39"/>
    <w:rsid w:val="00026695"/>
    <w:rsid w:val="00027AE4"/>
    <w:rsid w:val="00031937"/>
    <w:rsid w:val="00040E2A"/>
    <w:rsid w:val="00042097"/>
    <w:rsid w:val="000512B7"/>
    <w:rsid w:val="00052648"/>
    <w:rsid w:val="00052AD8"/>
    <w:rsid w:val="000576D9"/>
    <w:rsid w:val="00060AD8"/>
    <w:rsid w:val="00060B50"/>
    <w:rsid w:val="0006453E"/>
    <w:rsid w:val="00064B34"/>
    <w:rsid w:val="00072531"/>
    <w:rsid w:val="000824B6"/>
    <w:rsid w:val="0008530B"/>
    <w:rsid w:val="0009138E"/>
    <w:rsid w:val="00092DEC"/>
    <w:rsid w:val="0009539A"/>
    <w:rsid w:val="000958D2"/>
    <w:rsid w:val="000A18D2"/>
    <w:rsid w:val="000A57BE"/>
    <w:rsid w:val="000A79E6"/>
    <w:rsid w:val="000A7DD2"/>
    <w:rsid w:val="000A7E49"/>
    <w:rsid w:val="000B19CC"/>
    <w:rsid w:val="000B4371"/>
    <w:rsid w:val="000B7CD3"/>
    <w:rsid w:val="000C2879"/>
    <w:rsid w:val="000C464F"/>
    <w:rsid w:val="000C5F43"/>
    <w:rsid w:val="000C6A97"/>
    <w:rsid w:val="000D31EC"/>
    <w:rsid w:val="000D4456"/>
    <w:rsid w:val="000E0D98"/>
    <w:rsid w:val="000E10B2"/>
    <w:rsid w:val="000E1251"/>
    <w:rsid w:val="000E26F4"/>
    <w:rsid w:val="000E3329"/>
    <w:rsid w:val="000E3D04"/>
    <w:rsid w:val="000E43C8"/>
    <w:rsid w:val="000E5BF3"/>
    <w:rsid w:val="000F6CF1"/>
    <w:rsid w:val="00100846"/>
    <w:rsid w:val="00102F5D"/>
    <w:rsid w:val="00103342"/>
    <w:rsid w:val="00107C22"/>
    <w:rsid w:val="00112CFA"/>
    <w:rsid w:val="00117B72"/>
    <w:rsid w:val="00121A6F"/>
    <w:rsid w:val="00122973"/>
    <w:rsid w:val="001240A3"/>
    <w:rsid w:val="00125881"/>
    <w:rsid w:val="001274AB"/>
    <w:rsid w:val="00131276"/>
    <w:rsid w:val="001370CF"/>
    <w:rsid w:val="001378B4"/>
    <w:rsid w:val="0014242A"/>
    <w:rsid w:val="00144640"/>
    <w:rsid w:val="00146461"/>
    <w:rsid w:val="00165EC8"/>
    <w:rsid w:val="001730B0"/>
    <w:rsid w:val="00173445"/>
    <w:rsid w:val="001735B5"/>
    <w:rsid w:val="00173636"/>
    <w:rsid w:val="0017485B"/>
    <w:rsid w:val="0017710A"/>
    <w:rsid w:val="0018052A"/>
    <w:rsid w:val="001859C9"/>
    <w:rsid w:val="001954AF"/>
    <w:rsid w:val="00196454"/>
    <w:rsid w:val="0019788F"/>
    <w:rsid w:val="001A1C5E"/>
    <w:rsid w:val="001A5F51"/>
    <w:rsid w:val="001B1923"/>
    <w:rsid w:val="001B2177"/>
    <w:rsid w:val="001B38A2"/>
    <w:rsid w:val="001C20E7"/>
    <w:rsid w:val="001C46F9"/>
    <w:rsid w:val="001C67C2"/>
    <w:rsid w:val="001C75F5"/>
    <w:rsid w:val="001D2A36"/>
    <w:rsid w:val="001D3C96"/>
    <w:rsid w:val="001D5EEF"/>
    <w:rsid w:val="001E2019"/>
    <w:rsid w:val="001E2B3D"/>
    <w:rsid w:val="001E32DC"/>
    <w:rsid w:val="001E76BB"/>
    <w:rsid w:val="001F1CF3"/>
    <w:rsid w:val="002016E4"/>
    <w:rsid w:val="002018B2"/>
    <w:rsid w:val="00216D30"/>
    <w:rsid w:val="00220B6B"/>
    <w:rsid w:val="002247EA"/>
    <w:rsid w:val="00230137"/>
    <w:rsid w:val="00230E6B"/>
    <w:rsid w:val="00232F10"/>
    <w:rsid w:val="002343B0"/>
    <w:rsid w:val="00234F2E"/>
    <w:rsid w:val="00235A04"/>
    <w:rsid w:val="0024129A"/>
    <w:rsid w:val="002413AA"/>
    <w:rsid w:val="00245742"/>
    <w:rsid w:val="00253C91"/>
    <w:rsid w:val="002564EB"/>
    <w:rsid w:val="00261E31"/>
    <w:rsid w:val="00263873"/>
    <w:rsid w:val="00265ADA"/>
    <w:rsid w:val="0026634E"/>
    <w:rsid w:val="0026783C"/>
    <w:rsid w:val="00267A9D"/>
    <w:rsid w:val="00270A2C"/>
    <w:rsid w:val="00270DB9"/>
    <w:rsid w:val="002716F7"/>
    <w:rsid w:val="00273DD3"/>
    <w:rsid w:val="00284DDD"/>
    <w:rsid w:val="00285AD5"/>
    <w:rsid w:val="00285F3E"/>
    <w:rsid w:val="002914D5"/>
    <w:rsid w:val="002967A2"/>
    <w:rsid w:val="002A05AB"/>
    <w:rsid w:val="002A2453"/>
    <w:rsid w:val="002B085B"/>
    <w:rsid w:val="002B2C2F"/>
    <w:rsid w:val="002B311F"/>
    <w:rsid w:val="002C1616"/>
    <w:rsid w:val="002C1A0D"/>
    <w:rsid w:val="002C52D2"/>
    <w:rsid w:val="002C66E8"/>
    <w:rsid w:val="002C6AB0"/>
    <w:rsid w:val="002D11B1"/>
    <w:rsid w:val="002D270D"/>
    <w:rsid w:val="002D3248"/>
    <w:rsid w:val="002D6E12"/>
    <w:rsid w:val="002E1B7D"/>
    <w:rsid w:val="002E257D"/>
    <w:rsid w:val="002F076B"/>
    <w:rsid w:val="002F0C40"/>
    <w:rsid w:val="002F0D8D"/>
    <w:rsid w:val="002F3BA5"/>
    <w:rsid w:val="002F57F9"/>
    <w:rsid w:val="00303E4F"/>
    <w:rsid w:val="0030469F"/>
    <w:rsid w:val="0030560C"/>
    <w:rsid w:val="00314463"/>
    <w:rsid w:val="0031525F"/>
    <w:rsid w:val="003228B2"/>
    <w:rsid w:val="00322B00"/>
    <w:rsid w:val="003321A3"/>
    <w:rsid w:val="003360CC"/>
    <w:rsid w:val="003510BC"/>
    <w:rsid w:val="003511CE"/>
    <w:rsid w:val="003531D5"/>
    <w:rsid w:val="00354C30"/>
    <w:rsid w:val="0035529B"/>
    <w:rsid w:val="003617BE"/>
    <w:rsid w:val="00362A02"/>
    <w:rsid w:val="003632F6"/>
    <w:rsid w:val="0036348C"/>
    <w:rsid w:val="003640C1"/>
    <w:rsid w:val="00366725"/>
    <w:rsid w:val="00366C4E"/>
    <w:rsid w:val="00366E79"/>
    <w:rsid w:val="00371BBE"/>
    <w:rsid w:val="00373EDB"/>
    <w:rsid w:val="0037520B"/>
    <w:rsid w:val="00393206"/>
    <w:rsid w:val="00393E20"/>
    <w:rsid w:val="0039485B"/>
    <w:rsid w:val="00394EC3"/>
    <w:rsid w:val="00395817"/>
    <w:rsid w:val="00397A26"/>
    <w:rsid w:val="003B311A"/>
    <w:rsid w:val="003B45EC"/>
    <w:rsid w:val="003C11FA"/>
    <w:rsid w:val="003C2710"/>
    <w:rsid w:val="003C427E"/>
    <w:rsid w:val="003C64A7"/>
    <w:rsid w:val="003C7BC9"/>
    <w:rsid w:val="003D270B"/>
    <w:rsid w:val="003D6159"/>
    <w:rsid w:val="003E3A7D"/>
    <w:rsid w:val="003E4C30"/>
    <w:rsid w:val="003E76A8"/>
    <w:rsid w:val="003E76F7"/>
    <w:rsid w:val="003F1784"/>
    <w:rsid w:val="003F3A95"/>
    <w:rsid w:val="003F5C72"/>
    <w:rsid w:val="003F6E3E"/>
    <w:rsid w:val="003F7CCA"/>
    <w:rsid w:val="00400C73"/>
    <w:rsid w:val="00406067"/>
    <w:rsid w:val="0041158F"/>
    <w:rsid w:val="00411749"/>
    <w:rsid w:val="00412422"/>
    <w:rsid w:val="004135E4"/>
    <w:rsid w:val="00415CDB"/>
    <w:rsid w:val="00416243"/>
    <w:rsid w:val="004271EB"/>
    <w:rsid w:val="004272A0"/>
    <w:rsid w:val="004272BB"/>
    <w:rsid w:val="004279B7"/>
    <w:rsid w:val="00436825"/>
    <w:rsid w:val="00442416"/>
    <w:rsid w:val="00442F71"/>
    <w:rsid w:val="004455AC"/>
    <w:rsid w:val="00447A0A"/>
    <w:rsid w:val="0045019F"/>
    <w:rsid w:val="00457805"/>
    <w:rsid w:val="00462D14"/>
    <w:rsid w:val="004632F4"/>
    <w:rsid w:val="00464231"/>
    <w:rsid w:val="0046578E"/>
    <w:rsid w:val="004659F6"/>
    <w:rsid w:val="00465A83"/>
    <w:rsid w:val="004670EE"/>
    <w:rsid w:val="0047328B"/>
    <w:rsid w:val="00474077"/>
    <w:rsid w:val="004741FD"/>
    <w:rsid w:val="00475488"/>
    <w:rsid w:val="004825DF"/>
    <w:rsid w:val="004850CC"/>
    <w:rsid w:val="00486211"/>
    <w:rsid w:val="0048673C"/>
    <w:rsid w:val="004873C1"/>
    <w:rsid w:val="0049330F"/>
    <w:rsid w:val="004951B0"/>
    <w:rsid w:val="004A0A51"/>
    <w:rsid w:val="004A2267"/>
    <w:rsid w:val="004A3D0E"/>
    <w:rsid w:val="004B2391"/>
    <w:rsid w:val="004B5603"/>
    <w:rsid w:val="004C23DB"/>
    <w:rsid w:val="004C5562"/>
    <w:rsid w:val="004C72D2"/>
    <w:rsid w:val="004D1672"/>
    <w:rsid w:val="004D1E05"/>
    <w:rsid w:val="004D20BD"/>
    <w:rsid w:val="004D470A"/>
    <w:rsid w:val="004D5FF3"/>
    <w:rsid w:val="004E093C"/>
    <w:rsid w:val="004E52EF"/>
    <w:rsid w:val="004F7EE4"/>
    <w:rsid w:val="005041FC"/>
    <w:rsid w:val="005077BD"/>
    <w:rsid w:val="00511B80"/>
    <w:rsid w:val="0051371D"/>
    <w:rsid w:val="00520CDB"/>
    <w:rsid w:val="00521ADF"/>
    <w:rsid w:val="005220D1"/>
    <w:rsid w:val="005322D5"/>
    <w:rsid w:val="00540D1A"/>
    <w:rsid w:val="00544DB7"/>
    <w:rsid w:val="00545791"/>
    <w:rsid w:val="00550070"/>
    <w:rsid w:val="00553F5A"/>
    <w:rsid w:val="00556DD1"/>
    <w:rsid w:val="00560249"/>
    <w:rsid w:val="005626EA"/>
    <w:rsid w:val="0057182F"/>
    <w:rsid w:val="0057459C"/>
    <w:rsid w:val="005762ED"/>
    <w:rsid w:val="00582E31"/>
    <w:rsid w:val="005833C8"/>
    <w:rsid w:val="005A21EE"/>
    <w:rsid w:val="005A29F9"/>
    <w:rsid w:val="005A3DFA"/>
    <w:rsid w:val="005B2425"/>
    <w:rsid w:val="005B402D"/>
    <w:rsid w:val="005C2AC3"/>
    <w:rsid w:val="005C4751"/>
    <w:rsid w:val="005D0351"/>
    <w:rsid w:val="005D1D06"/>
    <w:rsid w:val="005D3E86"/>
    <w:rsid w:val="005E025D"/>
    <w:rsid w:val="005E62B9"/>
    <w:rsid w:val="005F25AC"/>
    <w:rsid w:val="005F6673"/>
    <w:rsid w:val="00602DAD"/>
    <w:rsid w:val="006107C3"/>
    <w:rsid w:val="006120AA"/>
    <w:rsid w:val="00612201"/>
    <w:rsid w:val="006125E3"/>
    <w:rsid w:val="00612F4E"/>
    <w:rsid w:val="00614E0C"/>
    <w:rsid w:val="00615AED"/>
    <w:rsid w:val="00616CAE"/>
    <w:rsid w:val="00621128"/>
    <w:rsid w:val="00632B1B"/>
    <w:rsid w:val="00632E9C"/>
    <w:rsid w:val="00634BDF"/>
    <w:rsid w:val="00636647"/>
    <w:rsid w:val="00641958"/>
    <w:rsid w:val="00641F00"/>
    <w:rsid w:val="006428A3"/>
    <w:rsid w:val="00643AD2"/>
    <w:rsid w:val="00645ACC"/>
    <w:rsid w:val="00647208"/>
    <w:rsid w:val="00655447"/>
    <w:rsid w:val="00656622"/>
    <w:rsid w:val="00657F82"/>
    <w:rsid w:val="0066075A"/>
    <w:rsid w:val="00660A84"/>
    <w:rsid w:val="00664A5E"/>
    <w:rsid w:val="006661F8"/>
    <w:rsid w:val="00666DBE"/>
    <w:rsid w:val="006712F9"/>
    <w:rsid w:val="00672148"/>
    <w:rsid w:val="00673D04"/>
    <w:rsid w:val="00673D0E"/>
    <w:rsid w:val="006743BF"/>
    <w:rsid w:val="00675629"/>
    <w:rsid w:val="00677A29"/>
    <w:rsid w:val="00684BE1"/>
    <w:rsid w:val="00684CAD"/>
    <w:rsid w:val="00687866"/>
    <w:rsid w:val="00693268"/>
    <w:rsid w:val="00695011"/>
    <w:rsid w:val="006A0ACA"/>
    <w:rsid w:val="006A0B05"/>
    <w:rsid w:val="006A2B65"/>
    <w:rsid w:val="006A4AAD"/>
    <w:rsid w:val="006A6451"/>
    <w:rsid w:val="006B3545"/>
    <w:rsid w:val="006C011C"/>
    <w:rsid w:val="006C0BDC"/>
    <w:rsid w:val="006C10DF"/>
    <w:rsid w:val="006C1161"/>
    <w:rsid w:val="006C30DD"/>
    <w:rsid w:val="006C4170"/>
    <w:rsid w:val="006C64EB"/>
    <w:rsid w:val="006D0141"/>
    <w:rsid w:val="006D376F"/>
    <w:rsid w:val="006E43B9"/>
    <w:rsid w:val="006E548C"/>
    <w:rsid w:val="006F0639"/>
    <w:rsid w:val="006F3D63"/>
    <w:rsid w:val="006F76F9"/>
    <w:rsid w:val="00701B9A"/>
    <w:rsid w:val="00702160"/>
    <w:rsid w:val="00703062"/>
    <w:rsid w:val="00705265"/>
    <w:rsid w:val="0071092E"/>
    <w:rsid w:val="00720772"/>
    <w:rsid w:val="00726DA6"/>
    <w:rsid w:val="00731A9F"/>
    <w:rsid w:val="00741FEB"/>
    <w:rsid w:val="007446B8"/>
    <w:rsid w:val="007504DE"/>
    <w:rsid w:val="0075153B"/>
    <w:rsid w:val="00752AC5"/>
    <w:rsid w:val="007571F8"/>
    <w:rsid w:val="00757F6C"/>
    <w:rsid w:val="00761F21"/>
    <w:rsid w:val="00763650"/>
    <w:rsid w:val="00764BEF"/>
    <w:rsid w:val="00775A56"/>
    <w:rsid w:val="00782F0B"/>
    <w:rsid w:val="00787276"/>
    <w:rsid w:val="007876AC"/>
    <w:rsid w:val="00794C0F"/>
    <w:rsid w:val="0079500E"/>
    <w:rsid w:val="007951D6"/>
    <w:rsid w:val="007A66AA"/>
    <w:rsid w:val="007B128E"/>
    <w:rsid w:val="007B3284"/>
    <w:rsid w:val="007B3A97"/>
    <w:rsid w:val="007B5AC5"/>
    <w:rsid w:val="007B69A8"/>
    <w:rsid w:val="007B7538"/>
    <w:rsid w:val="007B7BAF"/>
    <w:rsid w:val="007C0CD7"/>
    <w:rsid w:val="007C0ECA"/>
    <w:rsid w:val="007C282A"/>
    <w:rsid w:val="007D24E0"/>
    <w:rsid w:val="007D4240"/>
    <w:rsid w:val="007D4D33"/>
    <w:rsid w:val="007D5FA7"/>
    <w:rsid w:val="007D638F"/>
    <w:rsid w:val="007E0376"/>
    <w:rsid w:val="007E070A"/>
    <w:rsid w:val="007E2310"/>
    <w:rsid w:val="007E2B96"/>
    <w:rsid w:val="007E7829"/>
    <w:rsid w:val="007F0CF1"/>
    <w:rsid w:val="007F5C15"/>
    <w:rsid w:val="007F5FAB"/>
    <w:rsid w:val="008037B9"/>
    <w:rsid w:val="00804BF2"/>
    <w:rsid w:val="00804D55"/>
    <w:rsid w:val="00804DF6"/>
    <w:rsid w:val="008215EB"/>
    <w:rsid w:val="00826376"/>
    <w:rsid w:val="00832FF9"/>
    <w:rsid w:val="00834007"/>
    <w:rsid w:val="008517CA"/>
    <w:rsid w:val="008538AF"/>
    <w:rsid w:val="0085441C"/>
    <w:rsid w:val="00855A1F"/>
    <w:rsid w:val="00864C02"/>
    <w:rsid w:val="008666CF"/>
    <w:rsid w:val="008676DD"/>
    <w:rsid w:val="00870779"/>
    <w:rsid w:val="00870CC6"/>
    <w:rsid w:val="0087746D"/>
    <w:rsid w:val="00881666"/>
    <w:rsid w:val="00883443"/>
    <w:rsid w:val="0088558A"/>
    <w:rsid w:val="00886226"/>
    <w:rsid w:val="00890D73"/>
    <w:rsid w:val="00891DED"/>
    <w:rsid w:val="0089261C"/>
    <w:rsid w:val="0089405B"/>
    <w:rsid w:val="008A01B4"/>
    <w:rsid w:val="008A06EC"/>
    <w:rsid w:val="008A14B8"/>
    <w:rsid w:val="008A3A23"/>
    <w:rsid w:val="008A6CF8"/>
    <w:rsid w:val="008B0709"/>
    <w:rsid w:val="008B39F0"/>
    <w:rsid w:val="008B46F5"/>
    <w:rsid w:val="008B6F06"/>
    <w:rsid w:val="008C1ABE"/>
    <w:rsid w:val="008C38F0"/>
    <w:rsid w:val="008C4D3E"/>
    <w:rsid w:val="008C4DB7"/>
    <w:rsid w:val="008C7770"/>
    <w:rsid w:val="008D14CB"/>
    <w:rsid w:val="008D17D9"/>
    <w:rsid w:val="008D3965"/>
    <w:rsid w:val="008D4BD7"/>
    <w:rsid w:val="008D504A"/>
    <w:rsid w:val="008D60FD"/>
    <w:rsid w:val="008D69CD"/>
    <w:rsid w:val="008E1DA7"/>
    <w:rsid w:val="008E346C"/>
    <w:rsid w:val="008E4C1B"/>
    <w:rsid w:val="008F0F21"/>
    <w:rsid w:val="008F53CE"/>
    <w:rsid w:val="008F6D03"/>
    <w:rsid w:val="008F74FB"/>
    <w:rsid w:val="008F75A7"/>
    <w:rsid w:val="008F763A"/>
    <w:rsid w:val="0090198D"/>
    <w:rsid w:val="009040F9"/>
    <w:rsid w:val="0090438E"/>
    <w:rsid w:val="00906CE6"/>
    <w:rsid w:val="009116CF"/>
    <w:rsid w:val="00912BBB"/>
    <w:rsid w:val="00913811"/>
    <w:rsid w:val="00915DC5"/>
    <w:rsid w:val="00917909"/>
    <w:rsid w:val="00922977"/>
    <w:rsid w:val="0092353F"/>
    <w:rsid w:val="00924717"/>
    <w:rsid w:val="009308AB"/>
    <w:rsid w:val="009341B4"/>
    <w:rsid w:val="00936AFF"/>
    <w:rsid w:val="00937446"/>
    <w:rsid w:val="0094349F"/>
    <w:rsid w:val="00943BA4"/>
    <w:rsid w:val="009455A6"/>
    <w:rsid w:val="0095074C"/>
    <w:rsid w:val="009515C2"/>
    <w:rsid w:val="009538FE"/>
    <w:rsid w:val="00957416"/>
    <w:rsid w:val="009631AE"/>
    <w:rsid w:val="00964382"/>
    <w:rsid w:val="0096491F"/>
    <w:rsid w:val="009722D3"/>
    <w:rsid w:val="00973AA5"/>
    <w:rsid w:val="0097528E"/>
    <w:rsid w:val="0098352B"/>
    <w:rsid w:val="00984C7F"/>
    <w:rsid w:val="00984E59"/>
    <w:rsid w:val="00985914"/>
    <w:rsid w:val="00987D3A"/>
    <w:rsid w:val="00987F67"/>
    <w:rsid w:val="00991338"/>
    <w:rsid w:val="0099479F"/>
    <w:rsid w:val="00994E47"/>
    <w:rsid w:val="009A3C75"/>
    <w:rsid w:val="009A7AE2"/>
    <w:rsid w:val="009B3D96"/>
    <w:rsid w:val="009B5E19"/>
    <w:rsid w:val="009C1D7F"/>
    <w:rsid w:val="009C2012"/>
    <w:rsid w:val="009C5AA8"/>
    <w:rsid w:val="009C6A7C"/>
    <w:rsid w:val="009C7FCB"/>
    <w:rsid w:val="009D00C5"/>
    <w:rsid w:val="009D1F2B"/>
    <w:rsid w:val="009D27AC"/>
    <w:rsid w:val="009D368D"/>
    <w:rsid w:val="009D72DF"/>
    <w:rsid w:val="009D7423"/>
    <w:rsid w:val="009E27C4"/>
    <w:rsid w:val="009E3111"/>
    <w:rsid w:val="009E4F42"/>
    <w:rsid w:val="009E5BBA"/>
    <w:rsid w:val="009E6C60"/>
    <w:rsid w:val="009F1493"/>
    <w:rsid w:val="009F448A"/>
    <w:rsid w:val="009F537C"/>
    <w:rsid w:val="009F5B5C"/>
    <w:rsid w:val="009F79CC"/>
    <w:rsid w:val="00A02029"/>
    <w:rsid w:val="00A022B9"/>
    <w:rsid w:val="00A0311B"/>
    <w:rsid w:val="00A061F3"/>
    <w:rsid w:val="00A07109"/>
    <w:rsid w:val="00A07FB9"/>
    <w:rsid w:val="00A10FEB"/>
    <w:rsid w:val="00A11B09"/>
    <w:rsid w:val="00A12783"/>
    <w:rsid w:val="00A159D1"/>
    <w:rsid w:val="00A16E07"/>
    <w:rsid w:val="00A215E1"/>
    <w:rsid w:val="00A22B01"/>
    <w:rsid w:val="00A24F4C"/>
    <w:rsid w:val="00A2588E"/>
    <w:rsid w:val="00A33631"/>
    <w:rsid w:val="00A41585"/>
    <w:rsid w:val="00A418E0"/>
    <w:rsid w:val="00A420FA"/>
    <w:rsid w:val="00A45DE5"/>
    <w:rsid w:val="00A473FE"/>
    <w:rsid w:val="00A50EED"/>
    <w:rsid w:val="00A51414"/>
    <w:rsid w:val="00A51AEE"/>
    <w:rsid w:val="00A51D01"/>
    <w:rsid w:val="00A54876"/>
    <w:rsid w:val="00A61B15"/>
    <w:rsid w:val="00A620C9"/>
    <w:rsid w:val="00A63773"/>
    <w:rsid w:val="00A64A63"/>
    <w:rsid w:val="00A65D34"/>
    <w:rsid w:val="00A71B23"/>
    <w:rsid w:val="00A73CB0"/>
    <w:rsid w:val="00A7500A"/>
    <w:rsid w:val="00A80822"/>
    <w:rsid w:val="00A81E0B"/>
    <w:rsid w:val="00A82669"/>
    <w:rsid w:val="00A91FB0"/>
    <w:rsid w:val="00A92ECB"/>
    <w:rsid w:val="00A961EB"/>
    <w:rsid w:val="00AA036B"/>
    <w:rsid w:val="00AA17BE"/>
    <w:rsid w:val="00AA2E63"/>
    <w:rsid w:val="00AA61F0"/>
    <w:rsid w:val="00AA6A1D"/>
    <w:rsid w:val="00AB01CA"/>
    <w:rsid w:val="00AB2059"/>
    <w:rsid w:val="00AB2B83"/>
    <w:rsid w:val="00AB6302"/>
    <w:rsid w:val="00AC1ECC"/>
    <w:rsid w:val="00AC689F"/>
    <w:rsid w:val="00AD08E2"/>
    <w:rsid w:val="00AD46DF"/>
    <w:rsid w:val="00AD715D"/>
    <w:rsid w:val="00AE1112"/>
    <w:rsid w:val="00AE28A9"/>
    <w:rsid w:val="00AE3DF9"/>
    <w:rsid w:val="00AE484F"/>
    <w:rsid w:val="00AE59B9"/>
    <w:rsid w:val="00AE608E"/>
    <w:rsid w:val="00AF42DA"/>
    <w:rsid w:val="00AF4755"/>
    <w:rsid w:val="00AF5D90"/>
    <w:rsid w:val="00B00521"/>
    <w:rsid w:val="00B01C40"/>
    <w:rsid w:val="00B072AE"/>
    <w:rsid w:val="00B105D8"/>
    <w:rsid w:val="00B13436"/>
    <w:rsid w:val="00B13616"/>
    <w:rsid w:val="00B17A2F"/>
    <w:rsid w:val="00B30FEC"/>
    <w:rsid w:val="00B33558"/>
    <w:rsid w:val="00B37056"/>
    <w:rsid w:val="00B371EE"/>
    <w:rsid w:val="00B4752E"/>
    <w:rsid w:val="00B50459"/>
    <w:rsid w:val="00B510B9"/>
    <w:rsid w:val="00B5308C"/>
    <w:rsid w:val="00B54363"/>
    <w:rsid w:val="00B613CA"/>
    <w:rsid w:val="00B62164"/>
    <w:rsid w:val="00B62BA2"/>
    <w:rsid w:val="00B65FE8"/>
    <w:rsid w:val="00B76617"/>
    <w:rsid w:val="00B807D7"/>
    <w:rsid w:val="00B82886"/>
    <w:rsid w:val="00B90616"/>
    <w:rsid w:val="00B929E6"/>
    <w:rsid w:val="00B93611"/>
    <w:rsid w:val="00B95A43"/>
    <w:rsid w:val="00BA29CB"/>
    <w:rsid w:val="00BB0052"/>
    <w:rsid w:val="00BB0A60"/>
    <w:rsid w:val="00BB1101"/>
    <w:rsid w:val="00BB2528"/>
    <w:rsid w:val="00BB38F9"/>
    <w:rsid w:val="00BC2C19"/>
    <w:rsid w:val="00BC3B4D"/>
    <w:rsid w:val="00BC4F1C"/>
    <w:rsid w:val="00BC6499"/>
    <w:rsid w:val="00BD1105"/>
    <w:rsid w:val="00BD5099"/>
    <w:rsid w:val="00BE5A96"/>
    <w:rsid w:val="00BE65CF"/>
    <w:rsid w:val="00BE7D60"/>
    <w:rsid w:val="00BF06E5"/>
    <w:rsid w:val="00BF0D1B"/>
    <w:rsid w:val="00BF3964"/>
    <w:rsid w:val="00BF75B6"/>
    <w:rsid w:val="00BF7D8B"/>
    <w:rsid w:val="00C0408D"/>
    <w:rsid w:val="00C04125"/>
    <w:rsid w:val="00C06174"/>
    <w:rsid w:val="00C0666F"/>
    <w:rsid w:val="00C126CE"/>
    <w:rsid w:val="00C1441F"/>
    <w:rsid w:val="00C1792B"/>
    <w:rsid w:val="00C17B37"/>
    <w:rsid w:val="00C17D08"/>
    <w:rsid w:val="00C17D8A"/>
    <w:rsid w:val="00C20834"/>
    <w:rsid w:val="00C20D53"/>
    <w:rsid w:val="00C25472"/>
    <w:rsid w:val="00C26012"/>
    <w:rsid w:val="00C27D73"/>
    <w:rsid w:val="00C33C9E"/>
    <w:rsid w:val="00C341BD"/>
    <w:rsid w:val="00C465C3"/>
    <w:rsid w:val="00C47D1F"/>
    <w:rsid w:val="00C61DC0"/>
    <w:rsid w:val="00C70A2F"/>
    <w:rsid w:val="00C7625F"/>
    <w:rsid w:val="00C7764E"/>
    <w:rsid w:val="00C841DC"/>
    <w:rsid w:val="00C874AB"/>
    <w:rsid w:val="00C8759C"/>
    <w:rsid w:val="00C90CC6"/>
    <w:rsid w:val="00C91764"/>
    <w:rsid w:val="00C924BF"/>
    <w:rsid w:val="00C94733"/>
    <w:rsid w:val="00CA3AA4"/>
    <w:rsid w:val="00CA43ED"/>
    <w:rsid w:val="00CA550C"/>
    <w:rsid w:val="00CA6AA6"/>
    <w:rsid w:val="00CB3ADB"/>
    <w:rsid w:val="00CB649A"/>
    <w:rsid w:val="00CC280D"/>
    <w:rsid w:val="00CC2B0D"/>
    <w:rsid w:val="00CC5E59"/>
    <w:rsid w:val="00CD03AC"/>
    <w:rsid w:val="00CD14BC"/>
    <w:rsid w:val="00CD3D61"/>
    <w:rsid w:val="00CE0C64"/>
    <w:rsid w:val="00CE3E85"/>
    <w:rsid w:val="00CE7E59"/>
    <w:rsid w:val="00CF051B"/>
    <w:rsid w:val="00CF0A36"/>
    <w:rsid w:val="00CF0BCA"/>
    <w:rsid w:val="00CF2025"/>
    <w:rsid w:val="00CF7E18"/>
    <w:rsid w:val="00D00EB4"/>
    <w:rsid w:val="00D04A18"/>
    <w:rsid w:val="00D075BC"/>
    <w:rsid w:val="00D1013D"/>
    <w:rsid w:val="00D1063A"/>
    <w:rsid w:val="00D118CF"/>
    <w:rsid w:val="00D11A3F"/>
    <w:rsid w:val="00D174A6"/>
    <w:rsid w:val="00D1771A"/>
    <w:rsid w:val="00D20864"/>
    <w:rsid w:val="00D21FAF"/>
    <w:rsid w:val="00D2504F"/>
    <w:rsid w:val="00D326A6"/>
    <w:rsid w:val="00D32D4D"/>
    <w:rsid w:val="00D3509A"/>
    <w:rsid w:val="00D37832"/>
    <w:rsid w:val="00D4107E"/>
    <w:rsid w:val="00D4170B"/>
    <w:rsid w:val="00D43276"/>
    <w:rsid w:val="00D433D7"/>
    <w:rsid w:val="00D44CAE"/>
    <w:rsid w:val="00D45F22"/>
    <w:rsid w:val="00D5577F"/>
    <w:rsid w:val="00D6054E"/>
    <w:rsid w:val="00D62CC4"/>
    <w:rsid w:val="00D639E2"/>
    <w:rsid w:val="00D70CD2"/>
    <w:rsid w:val="00D71EA3"/>
    <w:rsid w:val="00D73762"/>
    <w:rsid w:val="00D74577"/>
    <w:rsid w:val="00D77294"/>
    <w:rsid w:val="00D82A32"/>
    <w:rsid w:val="00D91A5F"/>
    <w:rsid w:val="00D95BAE"/>
    <w:rsid w:val="00DA01BA"/>
    <w:rsid w:val="00DB11C2"/>
    <w:rsid w:val="00DB20F6"/>
    <w:rsid w:val="00DB3D26"/>
    <w:rsid w:val="00DB5568"/>
    <w:rsid w:val="00DB62E7"/>
    <w:rsid w:val="00DC0154"/>
    <w:rsid w:val="00DC5740"/>
    <w:rsid w:val="00DC6B7C"/>
    <w:rsid w:val="00DD29AC"/>
    <w:rsid w:val="00DD4DEC"/>
    <w:rsid w:val="00DE0B27"/>
    <w:rsid w:val="00DE133D"/>
    <w:rsid w:val="00DE4FD7"/>
    <w:rsid w:val="00DF0D1C"/>
    <w:rsid w:val="00DF14E0"/>
    <w:rsid w:val="00E01979"/>
    <w:rsid w:val="00E05612"/>
    <w:rsid w:val="00E0726D"/>
    <w:rsid w:val="00E07DF8"/>
    <w:rsid w:val="00E1551B"/>
    <w:rsid w:val="00E15DD5"/>
    <w:rsid w:val="00E170F1"/>
    <w:rsid w:val="00E234DB"/>
    <w:rsid w:val="00E255DA"/>
    <w:rsid w:val="00E26B16"/>
    <w:rsid w:val="00E305D2"/>
    <w:rsid w:val="00E30E1B"/>
    <w:rsid w:val="00E355D6"/>
    <w:rsid w:val="00E35F7E"/>
    <w:rsid w:val="00E378E1"/>
    <w:rsid w:val="00E419BA"/>
    <w:rsid w:val="00E41AB9"/>
    <w:rsid w:val="00E42744"/>
    <w:rsid w:val="00E44B09"/>
    <w:rsid w:val="00E467FC"/>
    <w:rsid w:val="00E468BA"/>
    <w:rsid w:val="00E473A8"/>
    <w:rsid w:val="00E526D9"/>
    <w:rsid w:val="00E53590"/>
    <w:rsid w:val="00E5434B"/>
    <w:rsid w:val="00E576A4"/>
    <w:rsid w:val="00E60EB6"/>
    <w:rsid w:val="00E700B0"/>
    <w:rsid w:val="00E77AEC"/>
    <w:rsid w:val="00E77D86"/>
    <w:rsid w:val="00E87069"/>
    <w:rsid w:val="00E87BCA"/>
    <w:rsid w:val="00E912F5"/>
    <w:rsid w:val="00E96E01"/>
    <w:rsid w:val="00E97ED8"/>
    <w:rsid w:val="00EA555A"/>
    <w:rsid w:val="00EA7615"/>
    <w:rsid w:val="00EB1DB8"/>
    <w:rsid w:val="00EB338B"/>
    <w:rsid w:val="00EB3972"/>
    <w:rsid w:val="00EB47F7"/>
    <w:rsid w:val="00EB719D"/>
    <w:rsid w:val="00EC25B8"/>
    <w:rsid w:val="00EC30D2"/>
    <w:rsid w:val="00ED2F8B"/>
    <w:rsid w:val="00ED3239"/>
    <w:rsid w:val="00ED40B7"/>
    <w:rsid w:val="00EE47E3"/>
    <w:rsid w:val="00EE546A"/>
    <w:rsid w:val="00EF047D"/>
    <w:rsid w:val="00EF08DF"/>
    <w:rsid w:val="00EF39CB"/>
    <w:rsid w:val="00EF3A80"/>
    <w:rsid w:val="00EF48DA"/>
    <w:rsid w:val="00EF6309"/>
    <w:rsid w:val="00EF6496"/>
    <w:rsid w:val="00F1475A"/>
    <w:rsid w:val="00F23B18"/>
    <w:rsid w:val="00F25B9D"/>
    <w:rsid w:val="00F31B9C"/>
    <w:rsid w:val="00F4109B"/>
    <w:rsid w:val="00F41100"/>
    <w:rsid w:val="00F418B7"/>
    <w:rsid w:val="00F531E3"/>
    <w:rsid w:val="00F536C5"/>
    <w:rsid w:val="00F57685"/>
    <w:rsid w:val="00F64961"/>
    <w:rsid w:val="00F65628"/>
    <w:rsid w:val="00F661A9"/>
    <w:rsid w:val="00F73708"/>
    <w:rsid w:val="00F753D4"/>
    <w:rsid w:val="00F81F01"/>
    <w:rsid w:val="00F916AE"/>
    <w:rsid w:val="00F92BCB"/>
    <w:rsid w:val="00F953F0"/>
    <w:rsid w:val="00F97E0E"/>
    <w:rsid w:val="00FA0A7D"/>
    <w:rsid w:val="00FA3DED"/>
    <w:rsid w:val="00FA4B5F"/>
    <w:rsid w:val="00FB365E"/>
    <w:rsid w:val="00FB7B21"/>
    <w:rsid w:val="00FC398A"/>
    <w:rsid w:val="00FC619C"/>
    <w:rsid w:val="00FC7A1A"/>
    <w:rsid w:val="00FD1418"/>
    <w:rsid w:val="00FD1D7D"/>
    <w:rsid w:val="00FD2187"/>
    <w:rsid w:val="00FD39EE"/>
    <w:rsid w:val="00FD6B45"/>
    <w:rsid w:val="00FE074B"/>
    <w:rsid w:val="00FE0EAF"/>
    <w:rsid w:val="00FE3296"/>
    <w:rsid w:val="00FE6CD1"/>
    <w:rsid w:val="00FF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7F36"/>
  <w15:docId w15:val="{10FCEA4B-8C8A-254A-8A2E-B344F7EF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85B"/>
    <w:pPr>
      <w:widowControl w:val="0"/>
      <w:wordWrap w:val="0"/>
      <w:autoSpaceDE w:val="0"/>
      <w:autoSpaceDN w:val="0"/>
      <w:spacing w:before="100" w:beforeAutospacing="1" w:after="100" w:afterAutospacing="1" w:line="48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0521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0521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D6"/>
    <w:pPr>
      <w:spacing w:before="0"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D6"/>
    <w:rPr>
      <w:rFonts w:ascii="Times New Roman" w:eastAsia="Bata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6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AED8C8DCE25479ABCF47ACD92F798" ma:contentTypeVersion="13" ma:contentTypeDescription="Create a new document." ma:contentTypeScope="" ma:versionID="273199fe9f1d866507089ade2598b2f5">
  <xsd:schema xmlns:xsd="http://www.w3.org/2001/XMLSchema" xmlns:xs="http://www.w3.org/2001/XMLSchema" xmlns:p="http://schemas.microsoft.com/office/2006/metadata/properties" xmlns:ns3="c66b6271-63f1-471e-91c4-69390cd65ca8" xmlns:ns4="42499b2b-be92-4978-b743-0761a6cd6754" targetNamespace="http://schemas.microsoft.com/office/2006/metadata/properties" ma:root="true" ma:fieldsID="ddea18bf185fc3b6008872f42565a3f4" ns3:_="" ns4:_="">
    <xsd:import namespace="c66b6271-63f1-471e-91c4-69390cd65ca8"/>
    <xsd:import namespace="42499b2b-be92-4978-b743-0761a6cd67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b6271-63f1-471e-91c4-69390cd6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9b2b-be92-4978-b743-0761a6cd67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B3300-40C6-4898-8A96-2C95DAAAE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b6271-63f1-471e-91c4-69390cd65ca8"/>
    <ds:schemaRef ds:uri="42499b2b-be92-4978-b743-0761a6cd67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6B788B-0018-4A34-8A8F-3052F528BF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51ED1-FE0A-4E9F-B315-82D6DFA55966}">
  <ds:schemaRefs>
    <ds:schemaRef ds:uri="http://purl.org/dc/elements/1.1/"/>
    <ds:schemaRef ds:uri="42499b2b-be92-4978-b743-0761a6cd6754"/>
    <ds:schemaRef ds:uri="http://purl.org/dc/terms/"/>
    <ds:schemaRef ds:uri="http://schemas.microsoft.com/office/2006/metadata/properties"/>
    <ds:schemaRef ds:uri="http://schemas.microsoft.com/office/2006/documentManagement/types"/>
    <ds:schemaRef ds:uri="c66b6271-63f1-471e-91c4-69390cd65ca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29CF9A3-22D8-4686-99E4-7FA553762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72</Characters>
  <Application>Microsoft Office Word</Application>
  <DocSecurity>0</DocSecurity>
  <Lines>2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혁일</dc:creator>
  <cp:lastModifiedBy>Webby, Richard</cp:lastModifiedBy>
  <cp:revision>2</cp:revision>
  <dcterms:created xsi:type="dcterms:W3CDTF">2019-09-06T19:07:00Z</dcterms:created>
  <dcterms:modified xsi:type="dcterms:W3CDTF">2019-09-0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AED8C8DCE25479ABCF47ACD92F798</vt:lpwstr>
  </property>
</Properties>
</file>